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369819">
      <w:pPr>
        <w:jc w:val="center"/>
        <w:rPr>
          <w:rFonts w:ascii="Times New Roman" w:hAnsi="Times New Roman"/>
          <w:sz w:val="22"/>
          <w:szCs w:val="22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lang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1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earch strategy for the 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8</w:t>
      </w:r>
      <w:r>
        <w:rPr>
          <w:rFonts w:hint="eastAsia" w:ascii="Times New Roman" w:hAnsi="Times New Roman"/>
          <w:b/>
          <w:bCs/>
          <w:sz w:val="22"/>
          <w:szCs w:val="22"/>
        </w:rPr>
        <w:t xml:space="preserve"> database</w:t>
      </w:r>
      <w:r>
        <w:rPr>
          <w:rFonts w:hint="eastAsia" w:ascii="Times New Roman" w:hAnsi="Times New Roman"/>
          <w:b/>
          <w:bCs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/>
          <w:b/>
          <w:bCs/>
          <w:sz w:val="22"/>
          <w:szCs w:val="22"/>
        </w:rPr>
        <w:t>.</w:t>
      </w:r>
    </w:p>
    <w:tbl>
      <w:tblPr>
        <w:tblStyle w:val="3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7499"/>
      </w:tblGrid>
      <w:tr w14:paraId="38D14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" w:hRule="atLeast"/>
        </w:trPr>
        <w:tc>
          <w:tcPr>
            <w:tcW w:w="49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C75BEB6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atabase</w:t>
            </w:r>
          </w:p>
        </w:tc>
        <w:tc>
          <w:tcPr>
            <w:tcW w:w="450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C223ED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earch strategies</w:t>
            </w:r>
          </w:p>
        </w:tc>
      </w:tr>
      <w:tr w14:paraId="4D34E0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495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0C68EF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NKI</w:t>
            </w:r>
          </w:p>
        </w:tc>
        <w:tc>
          <w:tcPr>
            <w:tcW w:w="450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194EAEC"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597FD7E6">
            <w:pPr>
              <w:spacing w:line="240" w:lineRule="atLeast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((SU=(脓毒症) OR SU=(脓毒血症) OR SU=(脓血症) OR SU=(败血病) OR SU=(败血症)) OR (TKA=(脓毒症) OR TKA=(脓毒血症) OR TKA=(脓血症) OR TKA=(败血病) OR TKA=(败血症))) AND ((SU=(桃仁承气) OR SU=(桃核承气)) OR (TKA=(桃仁承气) OR TKA=(桃核承气)))</w:t>
            </w:r>
          </w:p>
        </w:tc>
      </w:tr>
      <w:tr w14:paraId="3560F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6" w:hRule="atLeast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008E91D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Wanfang</w:t>
            </w:r>
          </w:p>
        </w:tc>
        <w:tc>
          <w:tcPr>
            <w:tcW w:w="45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FAE1A3D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4C72D725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en-GB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(主题:(脓毒症 or 脓毒血症 or 脓血症 or 败血病 or 败血症)) or (题名或关键词:(脓毒症 or 脓毒血症 or 脓血症 or 败血病 or 败血症)) or (摘要:(脓毒症 or 脓毒血症 or 脓血症 or 败血病 or 败血症))) and ((主题:(桃仁承气 or 桃核承气)) or (题名或关键词:(桃仁承气 or 桃核承气)) or (摘要:(桃仁承气 or 桃核承气)))</w:t>
            </w:r>
          </w:p>
        </w:tc>
      </w:tr>
      <w:tr w14:paraId="6E394C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62EBD255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VIP</w:t>
            </w:r>
          </w:p>
        </w:tc>
        <w:tc>
          <w:tcPr>
            <w:tcW w:w="45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12E5AED5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339174C4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M=(脓毒症 OR 脓毒血症 OR 脓血症 OR 败血病 OR 败血症) OR R=(脓毒症 OR 脓毒血症 OR 脓血症 OR 败血病 OR 败血症)) AND (M=(桃仁承气汤 OR 桃核承气汤) OR R=(桃仁承气汤 OR 桃核承气汤))</w:t>
            </w:r>
          </w:p>
          <w:p w14:paraId="2BF1182A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en-GB"/>
              </w:rPr>
            </w:pPr>
          </w:p>
        </w:tc>
      </w:tr>
      <w:tr w14:paraId="614A0E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3" w:hRule="atLeast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73ADD1F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1841B9B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inoMed</w:t>
            </w:r>
          </w:p>
        </w:tc>
        <w:tc>
          <w:tcPr>
            <w:tcW w:w="45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4E49C39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"脓毒症"[常用字段:智能] OR "脓毒血症"[常用字段:智能] OR "脓血症"[常用字段:智能] OR "败血病"[常用字段:智能] OR "败血症"[常用字段:智能]) AND ("桃仁承气"[常用字段:智能] OR "桃核承气"[常用字段:智能])</w:t>
            </w:r>
          </w:p>
          <w:p w14:paraId="1754ECCD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1E658D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71277F81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1353635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0115B9D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39868B4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7998E78C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79F7CE3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32AFAEB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18CD5627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186EE33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710EC483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5E95BD2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3185E91E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794CF1F8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17EBC1A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4A705E82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  <w:p w14:paraId="53E68854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ubmed</w:t>
            </w:r>
          </w:p>
        </w:tc>
        <w:tc>
          <w:tcPr>
            <w:tcW w:w="45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278D41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"Systemic Inflammatory Response Syndrome"[MeSH Terms] OR "Sepsis"[MeSH Terms] OR "Neonatal Sepsis"[MeSH Terms] OR "Sepsis-Associated Encephalopathy"[MeSH Terms] OR "Systemic Inflammatory Response Syndrome"[Title/Abstract] OR "Sepsis"[Title/Abstract] OR "Neonatal Sepsis"[Title/Abstract] OR "Sepsis-Associated Encephalopathy"[Title/Abstract] OR "Inflammatory Response Syndrome, Systemic"[Title/Abstract] OR "Bloodstream Infection</w:t>
            </w:r>
          </w:p>
          <w:p w14:paraId="18C5623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"[Title/Abstract] OR "Infection, Bloodstream"[Title/Abstract] OR "Septicemia"[Title/Abstract] OR "Blood Poisoning"[Title/Abstract] OR "Poisoning, Blood"[Title/Abstract] OR "Severe Sepsis"[Title/Abstract] OR "Sepsis, Severe"[Title/Abstract] OR "Pyemia"[Title/Abstract] OR "Pyaemia"[Title/Abstract] OR "Pyohemia"[Title/Abstract] OR "Sepses"[Title/Abstract]</w:t>
            </w:r>
          </w:p>
          <w:p w14:paraId="0C88D83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 "taorenchengqi"[Title/Abstract] OR "taoren chengqi"[Title/Abstract] OR "tao ren cheng qi"[Title/Abstract] OR "taohechengqi"[Title/Abstract] OR "taohe chengqi"[Title/Abstract] OR "tao he cheng qi"[Title/Abstract] OR "THCQ"[Title/Abstract] OR "TRCQ"[Title/Abstract]</w:t>
            </w:r>
          </w:p>
          <w:p w14:paraId="1D6CE788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 #1 AND #2</w:t>
            </w:r>
          </w:p>
          <w:p w14:paraId="47DAD921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3EE1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38F86F60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chrane Library</w:t>
            </w:r>
          </w:p>
        </w:tc>
        <w:tc>
          <w:tcPr>
            <w:tcW w:w="45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25D9863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SH descriptor: [Systemic Inflammatory Response Syndrome] explode all trees</w:t>
            </w:r>
          </w:p>
          <w:p w14:paraId="000606A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SH descriptor: [Sepsis] explode all trees</w:t>
            </w:r>
          </w:p>
          <w:p w14:paraId="0AD4944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SH descriptor: [Neonatal Sepsis] explode all trees</w:t>
            </w:r>
          </w:p>
          <w:p w14:paraId="01F8AE1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eSH descriptor: [Sepsis-Associated Encephalopathy] explode all trees</w:t>
            </w:r>
          </w:p>
          <w:p w14:paraId="2E0DE61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Systemic Inflammatory Response Syndrome):ti,ab,kw</w:t>
            </w:r>
          </w:p>
          <w:p w14:paraId="78BB1EC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Sepsis):ti,ab,kw</w:t>
            </w:r>
          </w:p>
          <w:p w14:paraId="415B1D2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Neonatal Sepsis):ti,ab,kw</w:t>
            </w:r>
          </w:p>
          <w:p w14:paraId="61E43CA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Sepsis-Associated Encephalopathy):ti,ab,kw</w:t>
            </w:r>
          </w:p>
          <w:p w14:paraId="4AB6B4F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Inflammatory Response Syndrome, Systemic):ti,ab,kw</w:t>
            </w:r>
          </w:p>
          <w:p w14:paraId="1D3959E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Bloodstream Infection):ti,ab,kw</w:t>
            </w:r>
          </w:p>
          <w:p w14:paraId="3B9671F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Infection, Bloodstream):ti,ab,kw</w:t>
            </w:r>
          </w:p>
          <w:p w14:paraId="3DCBAF6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Septicemia):ti,ab,kw</w:t>
            </w:r>
          </w:p>
          <w:p w14:paraId="2219C57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Blood Poisoning):ti,ab,kw</w:t>
            </w:r>
          </w:p>
          <w:p w14:paraId="33D3F10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Poisoning, Blood):ti,ab,kw</w:t>
            </w:r>
          </w:p>
          <w:p w14:paraId="1E13D71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Severe Sepsis):ti,ab,kw</w:t>
            </w:r>
          </w:p>
          <w:p w14:paraId="1E25A6B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Sepsis, Severe):ti,ab,kw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</w:p>
          <w:p w14:paraId="1D91D47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Pyemia):ti,ab,kw</w:t>
            </w:r>
          </w:p>
          <w:p w14:paraId="442D039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Pyaemia):ti,ab,kw</w:t>
            </w:r>
          </w:p>
          <w:p w14:paraId="023FCF6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Pyohemia):ti,ab,kw</w:t>
            </w:r>
          </w:p>
          <w:p w14:paraId="096FCDE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Sepses):ti,ab,kw</w:t>
            </w:r>
          </w:p>
          <w:p w14:paraId="061865D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OR #2 OR #3 OR #4 OR #5 OR #6 OR #7 OR #8 OR #9 OR #10 OR #11 OR #12 OR #13 OR #14 OR #15 OR #16 OR #17 OR #18 OR #19 OR #20</w:t>
            </w:r>
          </w:p>
          <w:p w14:paraId="167545E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2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taorenchengqi):ti,ab,kw</w:t>
            </w:r>
          </w:p>
          <w:p w14:paraId="02C32F3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taoren chengqi):ti,ab,kw</w:t>
            </w:r>
          </w:p>
          <w:p w14:paraId="3A5C578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tao ren cheng qi):ti,ab,kw</w:t>
            </w:r>
          </w:p>
          <w:p w14:paraId="05CEBD7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taohechengqi):ti,ab,kw</w:t>
            </w:r>
          </w:p>
          <w:p w14:paraId="3A963A3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6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taohe chengqi):ti,ab,kw</w:t>
            </w:r>
          </w:p>
          <w:p w14:paraId="3513304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7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tao he cheng qi):ti,ab,kw</w:t>
            </w:r>
          </w:p>
          <w:p w14:paraId="4890CB6D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THCQ):ti,ab,kw</w:t>
            </w:r>
          </w:p>
          <w:p w14:paraId="752CA0C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9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TRCQ):ti,ab,kw</w:t>
            </w:r>
          </w:p>
          <w:p w14:paraId="6CFDF50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0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2 OR #23 OR #24 OR #25 OR #26 OR #27 OR #28 OR #29</w:t>
            </w:r>
          </w:p>
          <w:p w14:paraId="1E66283A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1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ab/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1 AND #30</w:t>
            </w:r>
          </w:p>
          <w:p w14:paraId="27F49897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2D882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9" w:hRule="atLeast"/>
        </w:trPr>
        <w:tc>
          <w:tcPr>
            <w:tcW w:w="49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50E8E23B">
            <w:pPr>
              <w:spacing w:line="240" w:lineRule="atLeast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Embase</w:t>
            </w:r>
          </w:p>
        </w:tc>
        <w:tc>
          <w:tcPr>
            <w:tcW w:w="450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14:paraId="4508059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'systemic inflammatory response syndrome'/exp OR 'systemic inflammatory response syndrome' OR 'sepsis'/exp OR 'sepsis' OR 'neonatal sepsis'/exp OR 'neonatal sepsis' OR 'sepsis-associated encephalopathy'/exp OR 'sepsis-associated encephalopathy' OR 'inflammatory response syndrome, systemic' OR 'bloodstream infection'/exp OR 'bloodstream infection' OR 'infection, bloodstream' OR 'septicemia'/exp OR 'septicemia' OR 'blood poisoning' OR 'poisoning, blood' OR 'severe sepsis'/exp OR 'severe sepsis' OR 'sepsis, severe' OR 'pyemia'/exp OR 'pyemia' OR 'pyaemia'/exp OR 'pyaemia' OR 'pyohemia'/exp OR 'pyohemia' OR 'sepses'</w:t>
            </w:r>
          </w:p>
          <w:p w14:paraId="13E94AA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 'taorenchengqi' OR 'taoren chengqi' OR 'tao ren cheng qi' OR 'taohechengqi' OR 'taohe chengqi' OR 'tao he cheng qi' OR 'thcq' OR 'trcq'</w:t>
            </w:r>
          </w:p>
          <w:p w14:paraId="33B836AC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 #1 AND #2</w:t>
            </w:r>
          </w:p>
          <w:p w14:paraId="65D0575E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6EA3D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1" w:hRule="atLeast"/>
        </w:trPr>
        <w:tc>
          <w:tcPr>
            <w:tcW w:w="49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F7C839"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Web of Science</w:t>
            </w:r>
          </w:p>
        </w:tc>
        <w:tc>
          <w:tcPr>
            <w:tcW w:w="450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B7921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 w14:paraId="610530E6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1 (((((((ALL=(taorenchengqi)) OR ALL=(taoren chengqi)) OR ALL=(tao ren cheng qi)) OR ALL=(taohechengqi)) OR ALL=(taohe chengqi)) OR ALL=(tao he cheng qi)) OR ALL=(THCQ)) OR ALL=(TRCQ)</w:t>
            </w:r>
          </w:p>
          <w:p w14:paraId="3F17149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2 (((((((((((((((ALL=(Systemic Inflammatory Response Syndrome)) OR ALL=(Sepsis)) OR ALL=(Neonatal Sepsis)) OR ALL=(Sepsis-Associated Encephalopathy)) OR ALL=(Inflammatory Response Syndrome, Systemic)) OR ALL=(Bloodstream Infection)) OR ALL=(Infection, Bloodstream)) OR ALL=(Septicemia)) OR ALL=(Blood Poisoning)) OR ALL=(Poisoning, Blood)) OR ALL=(Severe Sepsis)) OR ALL=(Sepsis, Severe)) OR ALL=(Pyemia)) OR ALL=(Pyaemia)) OR ALL=(Pyohemia)) OR ALL=(Sepses)</w:t>
            </w:r>
          </w:p>
          <w:p w14:paraId="61E15B14">
            <w:pPr>
              <w:spacing w:line="240" w:lineRule="atLeas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#3 #1 AND #2</w:t>
            </w:r>
          </w:p>
        </w:tc>
      </w:tr>
    </w:tbl>
    <w:p w14:paraId="3D9E6E67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lMGMyNDQyYTQ2NGUxYTE5NWJiYmIxNWE5YjA2OWYifQ=="/>
  </w:docVars>
  <w:rsids>
    <w:rsidRoot w:val="41052D59"/>
    <w:rsid w:val="06C9747B"/>
    <w:rsid w:val="0B010D11"/>
    <w:rsid w:val="18371130"/>
    <w:rsid w:val="2038760A"/>
    <w:rsid w:val="20E7424E"/>
    <w:rsid w:val="21703399"/>
    <w:rsid w:val="2670376A"/>
    <w:rsid w:val="2A905451"/>
    <w:rsid w:val="41052D59"/>
    <w:rsid w:val="53B47495"/>
    <w:rsid w:val="590067FF"/>
    <w:rsid w:val="5AB7455F"/>
    <w:rsid w:val="66FD6985"/>
    <w:rsid w:val="6A330F66"/>
    <w:rsid w:val="6B7C5309"/>
    <w:rsid w:val="775E5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44</Words>
  <Characters>3940</Characters>
  <Lines>0</Lines>
  <Paragraphs>0</Paragraphs>
  <TotalTime>0</TotalTime>
  <ScaleCrop>false</ScaleCrop>
  <LinksUpToDate>false</LinksUpToDate>
  <CharactersWithSpaces>4445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7T14:07:00Z</dcterms:created>
  <dc:creator>竹竹多</dc:creator>
  <cp:lastModifiedBy>苏右竹</cp:lastModifiedBy>
  <dcterms:modified xsi:type="dcterms:W3CDTF">2025-08-09T15:15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A93FFDFC49AF4DE3AED70898F9A33F17_11</vt:lpwstr>
  </property>
  <property fmtid="{D5CDD505-2E9C-101B-9397-08002B2CF9AE}" pid="4" name="KSOTemplateDocerSaveRecord">
    <vt:lpwstr>eyJoZGlkIjoiZGJlMGMyNDQyYTQ2NGUxYTE5NWJiYmIxNWE5YjA2OWYiLCJ1c2VySWQiOiI4NTMwMzQ4MzYifQ==</vt:lpwstr>
  </property>
</Properties>
</file>